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AA2D0" w14:textId="2BA2DAC9" w:rsidR="00532479" w:rsidRPr="00532479" w:rsidRDefault="00532479" w:rsidP="00532479">
      <w:pPr>
        <w:keepNext/>
        <w:keepLines/>
        <w:spacing w:before="360" w:after="240" w:line="480" w:lineRule="auto"/>
        <w:outlineLvl w:val="0"/>
        <w:rPr>
          <w:rFonts w:ascii="Times New Roman" w:eastAsiaTheme="majorEastAsia" w:hAnsi="Times New Roman" w:cstheme="majorBidi"/>
          <w:b/>
          <w:szCs w:val="32"/>
        </w:rPr>
      </w:pPr>
      <w:bookmarkStart w:id="0" w:name="_GoBack"/>
      <w:bookmarkEnd w:id="0"/>
      <w:r w:rsidRPr="00532479">
        <w:rPr>
          <w:rFonts w:ascii="Times New Roman" w:eastAsiaTheme="majorEastAsia" w:hAnsi="Times New Roman" w:cstheme="majorBidi"/>
          <w:b/>
          <w:szCs w:val="32"/>
        </w:rPr>
        <w:t>Supplementary Information</w:t>
      </w:r>
    </w:p>
    <w:p w14:paraId="03B4DEF5" w14:textId="77777777" w:rsidR="00532479" w:rsidRPr="00981A70" w:rsidRDefault="00532479" w:rsidP="00532479">
      <w:pPr>
        <w:keepNext/>
        <w:spacing w:before="0" w:after="200" w:line="480" w:lineRule="auto"/>
        <w:rPr>
          <w:rFonts w:ascii="Times New Roman" w:hAnsi="Times New Roman" w:cs="Times New Roman"/>
          <w:sz w:val="18"/>
          <w:szCs w:val="18"/>
        </w:rPr>
      </w:pPr>
      <w:r w:rsidRPr="00981A70">
        <w:rPr>
          <w:rFonts w:ascii="Times New Roman" w:hAnsi="Times New Roman" w:cs="Times New Roman"/>
          <w:b/>
          <w:bCs/>
          <w:sz w:val="18"/>
          <w:szCs w:val="18"/>
        </w:rPr>
        <w:t xml:space="preserve">Tab. SI </w:t>
      </w:r>
      <w:r w:rsidRPr="00981A70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981A70">
        <w:rPr>
          <w:rFonts w:ascii="Times New Roman" w:hAnsi="Times New Roman" w:cs="Times New Roman"/>
          <w:b/>
          <w:bCs/>
          <w:sz w:val="18"/>
          <w:szCs w:val="18"/>
        </w:rPr>
        <w:instrText xml:space="preserve"> SEQ Tab._S \* ARABIC </w:instrText>
      </w:r>
      <w:r w:rsidRPr="00981A70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Pr="00981A70">
        <w:rPr>
          <w:rFonts w:ascii="Times New Roman" w:hAnsi="Times New Roman" w:cs="Times New Roman"/>
          <w:b/>
          <w:bCs/>
          <w:noProof/>
          <w:sz w:val="18"/>
          <w:szCs w:val="18"/>
        </w:rPr>
        <w:t>1</w:t>
      </w:r>
      <w:r w:rsidRPr="00981A70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981A70">
        <w:rPr>
          <w:rFonts w:ascii="Times New Roman" w:hAnsi="Times New Roman" w:cs="Times New Roman"/>
          <w:sz w:val="18"/>
          <w:szCs w:val="18"/>
        </w:rPr>
        <w:t xml:space="preserve"> Definitions and examples of the categorization of the meat analogues</w:t>
      </w:r>
    </w:p>
    <w:tbl>
      <w:tblPr>
        <w:tblStyle w:val="Grigliatabella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856"/>
        <w:gridCol w:w="8079"/>
      </w:tblGrid>
      <w:tr w:rsidR="00532479" w:rsidRPr="00532479" w14:paraId="19592F66" w14:textId="77777777" w:rsidTr="0048609C">
        <w:tc>
          <w:tcPr>
            <w:tcW w:w="6096" w:type="dxa"/>
            <w:gridSpan w:val="3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CDA04DE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9" w:type="dxa"/>
            <w:tcBorders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62F98466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DEFINITION AND EXAMPLES</w:t>
            </w:r>
          </w:p>
        </w:tc>
      </w:tr>
      <w:tr w:rsidR="00532479" w:rsidRPr="00532479" w14:paraId="68D93C64" w14:textId="77777777" w:rsidTr="0048609C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0D7C1694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4541" w:type="dxa"/>
            <w:gridSpan w:val="2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6C7AD9EB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MEAT ANALOGUES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0070861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substitutes for meat</w:t>
            </w:r>
          </w:p>
        </w:tc>
      </w:tr>
      <w:tr w:rsidR="00532479" w:rsidRPr="00532479" w14:paraId="604DA192" w14:textId="77777777" w:rsidTr="0048609C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70EEA948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0EE13103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READY-SLICED MEAT ANALOGUE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7021EB52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lant-based substitutes for cured meats</w:t>
            </w:r>
          </w:p>
        </w:tc>
      </w:tr>
      <w:tr w:rsidR="00532479" w:rsidRPr="00532479" w14:paraId="5D462E88" w14:textId="77777777" w:rsidTr="0048609C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1D3C56C0" w14:textId="2A9907DF" w:rsidR="00532479" w:rsidRPr="00532479" w:rsidRDefault="00532479" w:rsidP="00E7599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4541" w:type="dxa"/>
            <w:gridSpan w:val="2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ED8CF21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STEAKS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E8EF47D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products resembling steaks (e.g.  lupine steaks, tofu, seitan, soy strips)</w:t>
            </w:r>
          </w:p>
        </w:tc>
      </w:tr>
      <w:tr w:rsidR="00532479" w:rsidRPr="00532479" w14:paraId="1BD97E2F" w14:textId="77777777" w:rsidTr="0048609C">
        <w:tc>
          <w:tcPr>
            <w:tcW w:w="1555" w:type="dxa"/>
            <w:vMerge/>
            <w:vAlign w:val="center"/>
          </w:tcPr>
          <w:p w14:paraId="6874106A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7A699C2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BURGER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658CDA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products resembling burgers (e.g. spinach burgers, chickpea burgers, patties)</w:t>
            </w:r>
          </w:p>
        </w:tc>
      </w:tr>
      <w:tr w:rsidR="00532479" w:rsidRPr="00532479" w14:paraId="62DE7F96" w14:textId="77777777" w:rsidTr="0048609C">
        <w:tc>
          <w:tcPr>
            <w:tcW w:w="1555" w:type="dxa"/>
            <w:vMerge/>
            <w:vAlign w:val="center"/>
          </w:tcPr>
          <w:p w14:paraId="01CA95A3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3DB4968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MEATBALL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E9C07A8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products resembling meatballs (e.g. lentil meatballs, soy meatballs, Mopur® meatballs)</w:t>
            </w:r>
          </w:p>
        </w:tc>
      </w:tr>
      <w:tr w:rsidR="00532479" w:rsidRPr="00532479" w14:paraId="26CCD8B9" w14:textId="77777777" w:rsidTr="0048609C">
        <w:tc>
          <w:tcPr>
            <w:tcW w:w="1555" w:type="dxa"/>
            <w:vMerge/>
            <w:vAlign w:val="center"/>
          </w:tcPr>
          <w:p w14:paraId="0CD1893E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D8ACAA4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CUTLET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8CDB7B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products resembling cutlets (e.g. soy nuggets, Mopur® nuggets, mushroom cutlets, soy cutlets)</w:t>
            </w:r>
          </w:p>
        </w:tc>
      </w:tr>
      <w:tr w:rsidR="00532479" w:rsidRPr="00532479" w14:paraId="6614A300" w14:textId="77777777" w:rsidTr="0048609C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1BA2FF49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1" w:type="dxa"/>
            <w:gridSpan w:val="2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57285156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CURED MEAT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40C52476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lant-based products resembling cured meats (e.g. lupin frankfurters, soy slices, Mopur® slices)</w:t>
            </w:r>
          </w:p>
        </w:tc>
      </w:tr>
      <w:tr w:rsidR="00532479" w:rsidRPr="00532479" w14:paraId="581BBC76" w14:textId="77777777" w:rsidTr="0048609C">
        <w:tc>
          <w:tcPr>
            <w:tcW w:w="52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0BE1290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NUTRITION CLAIM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56DAF6CD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93B042B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not carrying nutrition claim declaration according to the Council Regulation (EC) 1924/2006</w:t>
            </w:r>
          </w:p>
        </w:tc>
      </w:tr>
      <w:tr w:rsidR="00532479" w:rsidRPr="00532479" w14:paraId="69A27146" w14:textId="77777777" w:rsidTr="0048609C">
        <w:tc>
          <w:tcPr>
            <w:tcW w:w="52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B19E8B6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6C0172E5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0EA1A0CC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carrying at least a nutrition claim declaration according to the Council Regulation (EC) 1924/2006 (e.g. source of protein, rich in fibre, low in saturated fat)</w:t>
            </w:r>
          </w:p>
        </w:tc>
      </w:tr>
      <w:tr w:rsidR="00532479" w:rsidRPr="00532479" w14:paraId="4C8BD5B9" w14:textId="77777777" w:rsidTr="0048609C">
        <w:tc>
          <w:tcPr>
            <w:tcW w:w="52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E068FE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HEALTH CLAIM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17289498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AD9472A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not carrying health claim declaration according to the Council Regulation (EC) 1924/2006</w:t>
            </w:r>
          </w:p>
        </w:tc>
      </w:tr>
      <w:tr w:rsidR="00532479" w:rsidRPr="00532479" w14:paraId="36A54039" w14:textId="77777777" w:rsidTr="0048609C">
        <w:tc>
          <w:tcPr>
            <w:tcW w:w="52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B92EE47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ECBEBFD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30292CB7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carrying at least a health claim declaration according to the Council Regulation (EC) 1924/2006 (e.g. reduces cholesterol, helps maintain normal cholesterol levels)</w:t>
            </w:r>
          </w:p>
        </w:tc>
      </w:tr>
      <w:tr w:rsidR="00532479" w:rsidRPr="00532479" w14:paraId="2499C32F" w14:textId="77777777" w:rsidTr="0048609C">
        <w:tc>
          <w:tcPr>
            <w:tcW w:w="52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C9D9914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GANIC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45069451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74D19A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not carrying organic declaration according to the Council Regulation (EC) No 834/2007</w:t>
            </w:r>
          </w:p>
        </w:tc>
      </w:tr>
      <w:tr w:rsidR="00532479" w:rsidRPr="00532479" w14:paraId="56ADCA90" w14:textId="77777777" w:rsidTr="0048609C">
        <w:tc>
          <w:tcPr>
            <w:tcW w:w="52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9E1AB6E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217A6E22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70DFD9A7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carrying organic declaration according to the Council Regulation (EC) No 834/2007</w:t>
            </w:r>
          </w:p>
        </w:tc>
      </w:tr>
      <w:tr w:rsidR="00532479" w:rsidRPr="00532479" w14:paraId="2FF93285" w14:textId="77777777" w:rsidTr="0048609C">
        <w:tc>
          <w:tcPr>
            <w:tcW w:w="52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440C98E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GLUTEN FRE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</w:tcPr>
          <w:p w14:paraId="24814539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49601F" w14:textId="77777777" w:rsidR="00532479" w:rsidRPr="00532479" w:rsidRDefault="00532479" w:rsidP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Products not carrying gluten free indication</w:t>
            </w:r>
          </w:p>
        </w:tc>
      </w:tr>
      <w:tr w:rsidR="00532479" w:rsidRPr="00532479" w14:paraId="1899D860" w14:textId="77777777" w:rsidTr="0048609C">
        <w:tc>
          <w:tcPr>
            <w:tcW w:w="52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613E712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4944D58" w14:textId="77777777" w:rsidR="00532479" w:rsidRPr="00532479" w:rsidRDefault="00532479" w:rsidP="0053247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07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0867FE77" w14:textId="78177283" w:rsidR="00532479" w:rsidRPr="00532479" w:rsidRDefault="005324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 xml:space="preserve">Products carrying gluten free indication (products showing the wording “gluten free” and the crossed </w:t>
            </w:r>
            <w:r w:rsidR="00E7599B">
              <w:rPr>
                <w:rFonts w:ascii="Times New Roman" w:hAnsi="Times New Roman" w:cs="Times New Roman"/>
                <w:sz w:val="18"/>
                <w:szCs w:val="18"/>
              </w:rPr>
              <w:t xml:space="preserve">grain </w:t>
            </w:r>
            <w:r w:rsidR="001443A8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  <w:r w:rsidRPr="005324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75E4DDC" w14:textId="32429CBB" w:rsidR="00556F45" w:rsidRPr="00057F0C" w:rsidRDefault="00556F45" w:rsidP="00532479">
      <w:pPr>
        <w:spacing w:before="0" w:after="200" w:line="480" w:lineRule="auto"/>
        <w:rPr>
          <w:rFonts w:ascii="Times New Roman" w:hAnsi="Times New Roman" w:cs="Times New Roman"/>
        </w:rPr>
      </w:pPr>
      <w:bookmarkStart w:id="1" w:name="_Tab._S1_Definitions"/>
      <w:bookmarkStart w:id="2" w:name="_Fig._S1_Nutri-score"/>
      <w:bookmarkEnd w:id="1"/>
      <w:bookmarkEnd w:id="2"/>
    </w:p>
    <w:sectPr w:rsidR="00556F45" w:rsidRPr="00057F0C" w:rsidSect="00E62338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56ADC" w14:textId="77777777" w:rsidR="00881D34" w:rsidRDefault="00881D34" w:rsidP="009E384B">
      <w:pPr>
        <w:spacing w:before="0" w:after="0"/>
      </w:pPr>
      <w:r>
        <w:separator/>
      </w:r>
    </w:p>
  </w:endnote>
  <w:endnote w:type="continuationSeparator" w:id="0">
    <w:p w14:paraId="2F408551" w14:textId="77777777" w:rsidR="00881D34" w:rsidRDefault="00881D34" w:rsidP="009E384B">
      <w:pPr>
        <w:spacing w:before="0" w:after="0"/>
      </w:pPr>
      <w:r>
        <w:continuationSeparator/>
      </w:r>
    </w:p>
  </w:endnote>
  <w:endnote w:type="continuationNotice" w:id="1">
    <w:p w14:paraId="1D423305" w14:textId="77777777" w:rsidR="00881D34" w:rsidRDefault="00881D3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21630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18"/>
      </w:rPr>
    </w:sdtEndPr>
    <w:sdtContent>
      <w:p w14:paraId="3F54505B" w14:textId="2E85C4E9" w:rsidR="00EE2CAB" w:rsidRPr="009E384B" w:rsidRDefault="00EE2CAB">
        <w:pPr>
          <w:pStyle w:val="Pidipagina"/>
          <w:jc w:val="center"/>
          <w:rPr>
            <w:rFonts w:ascii="Times New Roman" w:hAnsi="Times New Roman" w:cs="Times New Roman"/>
            <w:sz w:val="20"/>
            <w:szCs w:val="18"/>
          </w:rPr>
        </w:pPr>
        <w:r w:rsidRPr="009E384B">
          <w:rPr>
            <w:rFonts w:ascii="Times New Roman" w:hAnsi="Times New Roman" w:cs="Times New Roman"/>
            <w:sz w:val="20"/>
            <w:szCs w:val="18"/>
          </w:rPr>
          <w:fldChar w:fldCharType="begin"/>
        </w:r>
        <w:r w:rsidRPr="009E384B">
          <w:rPr>
            <w:rFonts w:ascii="Times New Roman" w:hAnsi="Times New Roman" w:cs="Times New Roman"/>
            <w:sz w:val="20"/>
            <w:szCs w:val="18"/>
          </w:rPr>
          <w:instrText>PAGE   \* MERGEFORMAT</w:instrText>
        </w:r>
        <w:r w:rsidRPr="009E384B">
          <w:rPr>
            <w:rFonts w:ascii="Times New Roman" w:hAnsi="Times New Roman" w:cs="Times New Roman"/>
            <w:sz w:val="20"/>
            <w:szCs w:val="18"/>
          </w:rPr>
          <w:fldChar w:fldCharType="separate"/>
        </w:r>
        <w:r w:rsidR="00626926" w:rsidRPr="00626926">
          <w:rPr>
            <w:rFonts w:ascii="Times New Roman" w:hAnsi="Times New Roman" w:cs="Times New Roman"/>
            <w:noProof/>
            <w:sz w:val="20"/>
            <w:szCs w:val="18"/>
            <w:lang w:val="it-IT"/>
          </w:rPr>
          <w:t>2</w:t>
        </w:r>
        <w:r w:rsidRPr="009E384B">
          <w:rPr>
            <w:rFonts w:ascii="Times New Roman" w:hAnsi="Times New Roman" w:cs="Times New Roman"/>
            <w:sz w:val="20"/>
            <w:szCs w:val="18"/>
          </w:rPr>
          <w:fldChar w:fldCharType="end"/>
        </w:r>
      </w:p>
    </w:sdtContent>
  </w:sdt>
  <w:p w14:paraId="68DF5A96" w14:textId="77777777" w:rsidR="00EE2CAB" w:rsidRDefault="00EE2CAB">
    <w:pPr>
      <w:pStyle w:val="Pidipagina"/>
    </w:pPr>
  </w:p>
  <w:p w14:paraId="680DD482" w14:textId="77777777" w:rsidR="001641AF" w:rsidRDefault="001641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372A5" w14:textId="77777777" w:rsidR="00881D34" w:rsidRDefault="00881D34" w:rsidP="009E384B">
      <w:pPr>
        <w:spacing w:before="0" w:after="0"/>
      </w:pPr>
      <w:r>
        <w:separator/>
      </w:r>
    </w:p>
  </w:footnote>
  <w:footnote w:type="continuationSeparator" w:id="0">
    <w:p w14:paraId="278ED99C" w14:textId="77777777" w:rsidR="00881D34" w:rsidRDefault="00881D34" w:rsidP="009E384B">
      <w:pPr>
        <w:spacing w:before="0" w:after="0"/>
      </w:pPr>
      <w:r>
        <w:continuationSeparator/>
      </w:r>
    </w:p>
  </w:footnote>
  <w:footnote w:type="continuationNotice" w:id="1">
    <w:p w14:paraId="4306B47D" w14:textId="77777777" w:rsidR="00881D34" w:rsidRDefault="00881D34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14652"/>
    <w:multiLevelType w:val="hybridMultilevel"/>
    <w:tmpl w:val="A7D4E60E"/>
    <w:lvl w:ilvl="0" w:tplc="2BDAC534">
      <w:start w:val="1"/>
      <w:numFmt w:val="decimal"/>
      <w:lvlText w:val="1.%1. 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E2605"/>
    <w:multiLevelType w:val="hybridMultilevel"/>
    <w:tmpl w:val="9CA04E8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D699A"/>
    <w:multiLevelType w:val="hybridMultilevel"/>
    <w:tmpl w:val="9CC24DB6"/>
    <w:lvl w:ilvl="0" w:tplc="72C0AD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633E78"/>
    <w:multiLevelType w:val="hybridMultilevel"/>
    <w:tmpl w:val="59C0A30A"/>
    <w:lvl w:ilvl="0" w:tplc="557AC4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2F4D05"/>
    <w:multiLevelType w:val="multilevel"/>
    <w:tmpl w:val="0BDC68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718" w:hanging="576"/>
      </w:pPr>
    </w:lvl>
    <w:lvl w:ilvl="2">
      <w:start w:val="1"/>
      <w:numFmt w:val="decimal"/>
      <w:pStyle w:val="Titolo3"/>
      <w:lvlText w:val="%1.%2.%3"/>
      <w:lvlJc w:val="left"/>
      <w:pPr>
        <w:ind w:left="1996" w:hanging="720"/>
      </w:pPr>
    </w:lvl>
    <w:lvl w:ilvl="3">
      <w:start w:val="1"/>
      <w:numFmt w:val="decimal"/>
      <w:pStyle w:val="Titolo4"/>
      <w:lvlText w:val="%1.%2.%3.%4"/>
      <w:lvlJc w:val="left"/>
      <w:pPr>
        <w:ind w:left="2850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76683CA5"/>
    <w:multiLevelType w:val="hybridMultilevel"/>
    <w:tmpl w:val="8ED05F50"/>
    <w:lvl w:ilvl="0" w:tplc="CA8CEF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FE4CAF"/>
    <w:multiLevelType w:val="hybridMultilevel"/>
    <w:tmpl w:val="E18AFE8E"/>
    <w:lvl w:ilvl="0" w:tplc="3780B7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442F96"/>
    <w:multiLevelType w:val="hybridMultilevel"/>
    <w:tmpl w:val="000E98E6"/>
    <w:lvl w:ilvl="0" w:tplc="F68AA34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7C023216"/>
    <w:multiLevelType w:val="hybridMultilevel"/>
    <w:tmpl w:val="5782746C"/>
    <w:lvl w:ilvl="0" w:tplc="643492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0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3"/>
  </w:num>
  <w:num w:numId="15">
    <w:abstractNumId w:val="5"/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</w:num>
  <w:num w:numId="18">
    <w:abstractNumId w:val="1"/>
  </w:num>
  <w:num w:numId="19">
    <w:abstractNumId w:val="8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BCF"/>
    <w:rsid w:val="0001311C"/>
    <w:rsid w:val="000135B4"/>
    <w:rsid w:val="000140ED"/>
    <w:rsid w:val="000152C6"/>
    <w:rsid w:val="00016973"/>
    <w:rsid w:val="00035F18"/>
    <w:rsid w:val="00037197"/>
    <w:rsid w:val="00037F44"/>
    <w:rsid w:val="00041FAE"/>
    <w:rsid w:val="00042A03"/>
    <w:rsid w:val="00045B99"/>
    <w:rsid w:val="00045D10"/>
    <w:rsid w:val="00046563"/>
    <w:rsid w:val="00051C69"/>
    <w:rsid w:val="0005379A"/>
    <w:rsid w:val="00057F0C"/>
    <w:rsid w:val="00060C6A"/>
    <w:rsid w:val="00060F6B"/>
    <w:rsid w:val="00064530"/>
    <w:rsid w:val="0006588D"/>
    <w:rsid w:val="00071A79"/>
    <w:rsid w:val="000731DD"/>
    <w:rsid w:val="00085006"/>
    <w:rsid w:val="000873E8"/>
    <w:rsid w:val="00091328"/>
    <w:rsid w:val="000918FA"/>
    <w:rsid w:val="00094B8B"/>
    <w:rsid w:val="000961D4"/>
    <w:rsid w:val="000A3515"/>
    <w:rsid w:val="000A6E1B"/>
    <w:rsid w:val="000B7B82"/>
    <w:rsid w:val="000C7777"/>
    <w:rsid w:val="000D04D2"/>
    <w:rsid w:val="000D17EE"/>
    <w:rsid w:val="000D4765"/>
    <w:rsid w:val="000D5B5C"/>
    <w:rsid w:val="000D78CE"/>
    <w:rsid w:val="000E2479"/>
    <w:rsid w:val="000E2CC3"/>
    <w:rsid w:val="000E4C6F"/>
    <w:rsid w:val="000F4DBB"/>
    <w:rsid w:val="000F5979"/>
    <w:rsid w:val="000F652E"/>
    <w:rsid w:val="00102733"/>
    <w:rsid w:val="00103C1C"/>
    <w:rsid w:val="001129E8"/>
    <w:rsid w:val="00127E74"/>
    <w:rsid w:val="00130042"/>
    <w:rsid w:val="00130E5E"/>
    <w:rsid w:val="0013565D"/>
    <w:rsid w:val="00135BD1"/>
    <w:rsid w:val="0014399A"/>
    <w:rsid w:val="00143F22"/>
    <w:rsid w:val="001443A8"/>
    <w:rsid w:val="00145057"/>
    <w:rsid w:val="00145754"/>
    <w:rsid w:val="00145920"/>
    <w:rsid w:val="00147D34"/>
    <w:rsid w:val="00152DBA"/>
    <w:rsid w:val="001544FC"/>
    <w:rsid w:val="001641AF"/>
    <w:rsid w:val="00164683"/>
    <w:rsid w:val="00171F91"/>
    <w:rsid w:val="0017361E"/>
    <w:rsid w:val="00174CAB"/>
    <w:rsid w:val="00194115"/>
    <w:rsid w:val="0019437E"/>
    <w:rsid w:val="00197357"/>
    <w:rsid w:val="001A2CAA"/>
    <w:rsid w:val="001A3A8E"/>
    <w:rsid w:val="001A6E98"/>
    <w:rsid w:val="001B0812"/>
    <w:rsid w:val="001B26BC"/>
    <w:rsid w:val="001C1362"/>
    <w:rsid w:val="001C3038"/>
    <w:rsid w:val="001C479B"/>
    <w:rsid w:val="001C5B0C"/>
    <w:rsid w:val="001C69A4"/>
    <w:rsid w:val="001D1DF0"/>
    <w:rsid w:val="001D55A9"/>
    <w:rsid w:val="001D6E63"/>
    <w:rsid w:val="001D6EA0"/>
    <w:rsid w:val="001D7171"/>
    <w:rsid w:val="001E52BB"/>
    <w:rsid w:val="001F241D"/>
    <w:rsid w:val="002046D9"/>
    <w:rsid w:val="002050D7"/>
    <w:rsid w:val="002057CD"/>
    <w:rsid w:val="00205B62"/>
    <w:rsid w:val="00207F41"/>
    <w:rsid w:val="00211BB7"/>
    <w:rsid w:val="00215BC6"/>
    <w:rsid w:val="002161C2"/>
    <w:rsid w:val="00216A46"/>
    <w:rsid w:val="0022008E"/>
    <w:rsid w:val="00224147"/>
    <w:rsid w:val="00224F04"/>
    <w:rsid w:val="00225095"/>
    <w:rsid w:val="00243F67"/>
    <w:rsid w:val="00246C37"/>
    <w:rsid w:val="0025096E"/>
    <w:rsid w:val="00256BD0"/>
    <w:rsid w:val="00261A4A"/>
    <w:rsid w:val="0026295D"/>
    <w:rsid w:val="00263ACB"/>
    <w:rsid w:val="00264B11"/>
    <w:rsid w:val="00265628"/>
    <w:rsid w:val="00276652"/>
    <w:rsid w:val="00276A9D"/>
    <w:rsid w:val="00281F1B"/>
    <w:rsid w:val="00290746"/>
    <w:rsid w:val="002A3561"/>
    <w:rsid w:val="002A52E9"/>
    <w:rsid w:val="002B1209"/>
    <w:rsid w:val="002B2834"/>
    <w:rsid w:val="002B3642"/>
    <w:rsid w:val="002B6F5C"/>
    <w:rsid w:val="002C1CF5"/>
    <w:rsid w:val="002C398E"/>
    <w:rsid w:val="002C45C2"/>
    <w:rsid w:val="002C72AF"/>
    <w:rsid w:val="002C78D2"/>
    <w:rsid w:val="002D127C"/>
    <w:rsid w:val="002D5381"/>
    <w:rsid w:val="002E0153"/>
    <w:rsid w:val="002E39FD"/>
    <w:rsid w:val="002F3ADC"/>
    <w:rsid w:val="002F5A6F"/>
    <w:rsid w:val="002F7B5A"/>
    <w:rsid w:val="003007A7"/>
    <w:rsid w:val="003029B4"/>
    <w:rsid w:val="00306198"/>
    <w:rsid w:val="0031143A"/>
    <w:rsid w:val="00327565"/>
    <w:rsid w:val="00332112"/>
    <w:rsid w:val="003351DA"/>
    <w:rsid w:val="0034496B"/>
    <w:rsid w:val="003474A4"/>
    <w:rsid w:val="00347C2E"/>
    <w:rsid w:val="00347D86"/>
    <w:rsid w:val="0035282F"/>
    <w:rsid w:val="003610CB"/>
    <w:rsid w:val="00363ED4"/>
    <w:rsid w:val="00365867"/>
    <w:rsid w:val="0036648B"/>
    <w:rsid w:val="00371BD9"/>
    <w:rsid w:val="00373E65"/>
    <w:rsid w:val="00373E84"/>
    <w:rsid w:val="00374AE5"/>
    <w:rsid w:val="0037733D"/>
    <w:rsid w:val="00382CA7"/>
    <w:rsid w:val="00385D42"/>
    <w:rsid w:val="00393892"/>
    <w:rsid w:val="003945AA"/>
    <w:rsid w:val="0039470D"/>
    <w:rsid w:val="003973F3"/>
    <w:rsid w:val="003A3A87"/>
    <w:rsid w:val="003B2CE3"/>
    <w:rsid w:val="003B39AC"/>
    <w:rsid w:val="003B3B36"/>
    <w:rsid w:val="003B45C3"/>
    <w:rsid w:val="003B5405"/>
    <w:rsid w:val="003B79F9"/>
    <w:rsid w:val="003C16AD"/>
    <w:rsid w:val="003C22A4"/>
    <w:rsid w:val="003D0620"/>
    <w:rsid w:val="003D087C"/>
    <w:rsid w:val="003D322B"/>
    <w:rsid w:val="003D69C1"/>
    <w:rsid w:val="003E05FF"/>
    <w:rsid w:val="003E29F9"/>
    <w:rsid w:val="003E57E4"/>
    <w:rsid w:val="003E5F4D"/>
    <w:rsid w:val="003E6A7D"/>
    <w:rsid w:val="003F23D2"/>
    <w:rsid w:val="00400D31"/>
    <w:rsid w:val="00404079"/>
    <w:rsid w:val="00410B52"/>
    <w:rsid w:val="00411386"/>
    <w:rsid w:val="004118E5"/>
    <w:rsid w:val="004148CA"/>
    <w:rsid w:val="004165C7"/>
    <w:rsid w:val="00423400"/>
    <w:rsid w:val="0042345D"/>
    <w:rsid w:val="00423C38"/>
    <w:rsid w:val="0042670A"/>
    <w:rsid w:val="00444AB7"/>
    <w:rsid w:val="00450B2F"/>
    <w:rsid w:val="00452C1B"/>
    <w:rsid w:val="004556EC"/>
    <w:rsid w:val="004576C2"/>
    <w:rsid w:val="00460480"/>
    <w:rsid w:val="00462BBB"/>
    <w:rsid w:val="00466B6D"/>
    <w:rsid w:val="0046784E"/>
    <w:rsid w:val="00471045"/>
    <w:rsid w:val="0047484F"/>
    <w:rsid w:val="00474B28"/>
    <w:rsid w:val="0047791C"/>
    <w:rsid w:val="00480743"/>
    <w:rsid w:val="004807DF"/>
    <w:rsid w:val="00483950"/>
    <w:rsid w:val="00483F49"/>
    <w:rsid w:val="0048656A"/>
    <w:rsid w:val="00492383"/>
    <w:rsid w:val="004925E5"/>
    <w:rsid w:val="0049357F"/>
    <w:rsid w:val="004A22A1"/>
    <w:rsid w:val="004A473C"/>
    <w:rsid w:val="004A66CB"/>
    <w:rsid w:val="004B5E0A"/>
    <w:rsid w:val="004C1A47"/>
    <w:rsid w:val="004C2146"/>
    <w:rsid w:val="004D11AC"/>
    <w:rsid w:val="004D6288"/>
    <w:rsid w:val="004E194B"/>
    <w:rsid w:val="004F1203"/>
    <w:rsid w:val="004F1205"/>
    <w:rsid w:val="004F1DF0"/>
    <w:rsid w:val="00501E3C"/>
    <w:rsid w:val="00503884"/>
    <w:rsid w:val="00504131"/>
    <w:rsid w:val="00504E86"/>
    <w:rsid w:val="00506512"/>
    <w:rsid w:val="0051091A"/>
    <w:rsid w:val="005150AA"/>
    <w:rsid w:val="00515D69"/>
    <w:rsid w:val="00523CF3"/>
    <w:rsid w:val="00524287"/>
    <w:rsid w:val="005308B2"/>
    <w:rsid w:val="00532479"/>
    <w:rsid w:val="00532BA0"/>
    <w:rsid w:val="005334A6"/>
    <w:rsid w:val="00537909"/>
    <w:rsid w:val="005453D4"/>
    <w:rsid w:val="00546E9F"/>
    <w:rsid w:val="00551428"/>
    <w:rsid w:val="00551EF6"/>
    <w:rsid w:val="00554120"/>
    <w:rsid w:val="00556F45"/>
    <w:rsid w:val="00557380"/>
    <w:rsid w:val="005621E4"/>
    <w:rsid w:val="00565AD8"/>
    <w:rsid w:val="00572DB2"/>
    <w:rsid w:val="00580D61"/>
    <w:rsid w:val="00581FBC"/>
    <w:rsid w:val="005838BE"/>
    <w:rsid w:val="005871ED"/>
    <w:rsid w:val="00595279"/>
    <w:rsid w:val="005A19F9"/>
    <w:rsid w:val="005A4E88"/>
    <w:rsid w:val="005A5EB8"/>
    <w:rsid w:val="005A6687"/>
    <w:rsid w:val="005A7F56"/>
    <w:rsid w:val="005B1E51"/>
    <w:rsid w:val="005B3396"/>
    <w:rsid w:val="005B439E"/>
    <w:rsid w:val="005B6FFE"/>
    <w:rsid w:val="005C0B70"/>
    <w:rsid w:val="005C1870"/>
    <w:rsid w:val="005C1F53"/>
    <w:rsid w:val="005C5312"/>
    <w:rsid w:val="005C5FD2"/>
    <w:rsid w:val="005D2667"/>
    <w:rsid w:val="005D52BE"/>
    <w:rsid w:val="005D6308"/>
    <w:rsid w:val="005D6563"/>
    <w:rsid w:val="005D7336"/>
    <w:rsid w:val="005D7F56"/>
    <w:rsid w:val="005E1021"/>
    <w:rsid w:val="005E28B0"/>
    <w:rsid w:val="005F2000"/>
    <w:rsid w:val="005F773A"/>
    <w:rsid w:val="00604121"/>
    <w:rsid w:val="00604EF3"/>
    <w:rsid w:val="00606407"/>
    <w:rsid w:val="00606751"/>
    <w:rsid w:val="00610FDD"/>
    <w:rsid w:val="00617602"/>
    <w:rsid w:val="00620AB6"/>
    <w:rsid w:val="0062161F"/>
    <w:rsid w:val="00624E7A"/>
    <w:rsid w:val="00626926"/>
    <w:rsid w:val="00626FB4"/>
    <w:rsid w:val="00632078"/>
    <w:rsid w:val="00647F2F"/>
    <w:rsid w:val="00650F78"/>
    <w:rsid w:val="006578CF"/>
    <w:rsid w:val="006605F1"/>
    <w:rsid w:val="00670614"/>
    <w:rsid w:val="006712BB"/>
    <w:rsid w:val="00672EA0"/>
    <w:rsid w:val="006757F0"/>
    <w:rsid w:val="00676D31"/>
    <w:rsid w:val="00682FFA"/>
    <w:rsid w:val="00687E83"/>
    <w:rsid w:val="00690178"/>
    <w:rsid w:val="006930EE"/>
    <w:rsid w:val="006932A6"/>
    <w:rsid w:val="00696F74"/>
    <w:rsid w:val="006A081B"/>
    <w:rsid w:val="006A390F"/>
    <w:rsid w:val="006A64D6"/>
    <w:rsid w:val="006A6F49"/>
    <w:rsid w:val="006B7EDD"/>
    <w:rsid w:val="006C322B"/>
    <w:rsid w:val="006C712E"/>
    <w:rsid w:val="006D0448"/>
    <w:rsid w:val="006D281A"/>
    <w:rsid w:val="006D326E"/>
    <w:rsid w:val="006D49EF"/>
    <w:rsid w:val="006D569B"/>
    <w:rsid w:val="006D6704"/>
    <w:rsid w:val="006E7862"/>
    <w:rsid w:val="006F49D2"/>
    <w:rsid w:val="00703B1B"/>
    <w:rsid w:val="007131FD"/>
    <w:rsid w:val="007156DD"/>
    <w:rsid w:val="00716C8B"/>
    <w:rsid w:val="0071711C"/>
    <w:rsid w:val="00732762"/>
    <w:rsid w:val="007401B3"/>
    <w:rsid w:val="00740F2F"/>
    <w:rsid w:val="0074722D"/>
    <w:rsid w:val="007530CA"/>
    <w:rsid w:val="0075317A"/>
    <w:rsid w:val="00762A29"/>
    <w:rsid w:val="00766758"/>
    <w:rsid w:val="00767847"/>
    <w:rsid w:val="00767C68"/>
    <w:rsid w:val="00773CFF"/>
    <w:rsid w:val="00774390"/>
    <w:rsid w:val="00780BAD"/>
    <w:rsid w:val="007829CD"/>
    <w:rsid w:val="00783D04"/>
    <w:rsid w:val="00787760"/>
    <w:rsid w:val="00787BB7"/>
    <w:rsid w:val="0079119A"/>
    <w:rsid w:val="00794C42"/>
    <w:rsid w:val="007969A3"/>
    <w:rsid w:val="007A4607"/>
    <w:rsid w:val="007A6B5C"/>
    <w:rsid w:val="007A7E83"/>
    <w:rsid w:val="007A7FBB"/>
    <w:rsid w:val="007B0F2E"/>
    <w:rsid w:val="007C3065"/>
    <w:rsid w:val="007C376C"/>
    <w:rsid w:val="007C77B4"/>
    <w:rsid w:val="007C7AF4"/>
    <w:rsid w:val="007D0C0F"/>
    <w:rsid w:val="007D5408"/>
    <w:rsid w:val="007D7A5D"/>
    <w:rsid w:val="007E3507"/>
    <w:rsid w:val="007E60BC"/>
    <w:rsid w:val="007F2E27"/>
    <w:rsid w:val="007F2FEA"/>
    <w:rsid w:val="007F554C"/>
    <w:rsid w:val="00801DF5"/>
    <w:rsid w:val="00804F5B"/>
    <w:rsid w:val="00814CBD"/>
    <w:rsid w:val="00817BB4"/>
    <w:rsid w:val="00825E8F"/>
    <w:rsid w:val="00831E15"/>
    <w:rsid w:val="0084011E"/>
    <w:rsid w:val="0084062D"/>
    <w:rsid w:val="00850055"/>
    <w:rsid w:val="008514C6"/>
    <w:rsid w:val="008717CC"/>
    <w:rsid w:val="00881C95"/>
    <w:rsid w:val="00881D34"/>
    <w:rsid w:val="00887ABB"/>
    <w:rsid w:val="00897DAA"/>
    <w:rsid w:val="008A10E9"/>
    <w:rsid w:val="008A46F4"/>
    <w:rsid w:val="008A61C8"/>
    <w:rsid w:val="008A73C4"/>
    <w:rsid w:val="008B2498"/>
    <w:rsid w:val="008C337E"/>
    <w:rsid w:val="008C6077"/>
    <w:rsid w:val="008C7A82"/>
    <w:rsid w:val="008D0B8E"/>
    <w:rsid w:val="008D1F36"/>
    <w:rsid w:val="008D4096"/>
    <w:rsid w:val="008D6E6B"/>
    <w:rsid w:val="008D7A74"/>
    <w:rsid w:val="008E245F"/>
    <w:rsid w:val="008E2FD6"/>
    <w:rsid w:val="008F53B3"/>
    <w:rsid w:val="008F7E87"/>
    <w:rsid w:val="00900EA8"/>
    <w:rsid w:val="0090288F"/>
    <w:rsid w:val="009063C2"/>
    <w:rsid w:val="009121D3"/>
    <w:rsid w:val="009122E4"/>
    <w:rsid w:val="00915320"/>
    <w:rsid w:val="009224B5"/>
    <w:rsid w:val="00926287"/>
    <w:rsid w:val="00926956"/>
    <w:rsid w:val="00926AE4"/>
    <w:rsid w:val="009273E7"/>
    <w:rsid w:val="00927C98"/>
    <w:rsid w:val="00934866"/>
    <w:rsid w:val="00936619"/>
    <w:rsid w:val="0094118A"/>
    <w:rsid w:val="0094125F"/>
    <w:rsid w:val="00945276"/>
    <w:rsid w:val="00946B0D"/>
    <w:rsid w:val="00966CBE"/>
    <w:rsid w:val="00967499"/>
    <w:rsid w:val="009761B6"/>
    <w:rsid w:val="00980F53"/>
    <w:rsid w:val="00981A70"/>
    <w:rsid w:val="0098364F"/>
    <w:rsid w:val="00983684"/>
    <w:rsid w:val="00990BFB"/>
    <w:rsid w:val="0099634A"/>
    <w:rsid w:val="009968B2"/>
    <w:rsid w:val="009B0A6E"/>
    <w:rsid w:val="009B0F43"/>
    <w:rsid w:val="009B5272"/>
    <w:rsid w:val="009C240E"/>
    <w:rsid w:val="009C2CAA"/>
    <w:rsid w:val="009C4EFF"/>
    <w:rsid w:val="009C6A6C"/>
    <w:rsid w:val="009D1252"/>
    <w:rsid w:val="009D5353"/>
    <w:rsid w:val="009E0F1A"/>
    <w:rsid w:val="009E384B"/>
    <w:rsid w:val="009E4BC4"/>
    <w:rsid w:val="009F2A09"/>
    <w:rsid w:val="009F5263"/>
    <w:rsid w:val="009F7FDE"/>
    <w:rsid w:val="00A00D64"/>
    <w:rsid w:val="00A021B7"/>
    <w:rsid w:val="00A03F08"/>
    <w:rsid w:val="00A042E8"/>
    <w:rsid w:val="00A0553A"/>
    <w:rsid w:val="00A20833"/>
    <w:rsid w:val="00A23AEC"/>
    <w:rsid w:val="00A27772"/>
    <w:rsid w:val="00A34794"/>
    <w:rsid w:val="00A34FEA"/>
    <w:rsid w:val="00A35F3A"/>
    <w:rsid w:val="00A36107"/>
    <w:rsid w:val="00A3617A"/>
    <w:rsid w:val="00A3756C"/>
    <w:rsid w:val="00A400B1"/>
    <w:rsid w:val="00A40777"/>
    <w:rsid w:val="00A441F1"/>
    <w:rsid w:val="00A46F4A"/>
    <w:rsid w:val="00A4776E"/>
    <w:rsid w:val="00A500F4"/>
    <w:rsid w:val="00A54932"/>
    <w:rsid w:val="00A57154"/>
    <w:rsid w:val="00A57C2B"/>
    <w:rsid w:val="00A6467F"/>
    <w:rsid w:val="00A64FD0"/>
    <w:rsid w:val="00A70DB1"/>
    <w:rsid w:val="00A7163A"/>
    <w:rsid w:val="00A73319"/>
    <w:rsid w:val="00A73B08"/>
    <w:rsid w:val="00A74A5C"/>
    <w:rsid w:val="00A77E61"/>
    <w:rsid w:val="00A83444"/>
    <w:rsid w:val="00A8546E"/>
    <w:rsid w:val="00A9036E"/>
    <w:rsid w:val="00A90E33"/>
    <w:rsid w:val="00A914DC"/>
    <w:rsid w:val="00A930D1"/>
    <w:rsid w:val="00A95BE9"/>
    <w:rsid w:val="00A96727"/>
    <w:rsid w:val="00A97EF1"/>
    <w:rsid w:val="00AA383F"/>
    <w:rsid w:val="00AA4332"/>
    <w:rsid w:val="00AA4AC8"/>
    <w:rsid w:val="00AA4C9A"/>
    <w:rsid w:val="00AB2262"/>
    <w:rsid w:val="00AB36FA"/>
    <w:rsid w:val="00AB53BC"/>
    <w:rsid w:val="00AB6EA7"/>
    <w:rsid w:val="00AC022A"/>
    <w:rsid w:val="00AC3B17"/>
    <w:rsid w:val="00AC4838"/>
    <w:rsid w:val="00AD437A"/>
    <w:rsid w:val="00AD592D"/>
    <w:rsid w:val="00AD6890"/>
    <w:rsid w:val="00AE08AE"/>
    <w:rsid w:val="00AE1944"/>
    <w:rsid w:val="00AE1D15"/>
    <w:rsid w:val="00AE3ECB"/>
    <w:rsid w:val="00AE4B93"/>
    <w:rsid w:val="00AF33F2"/>
    <w:rsid w:val="00AF6533"/>
    <w:rsid w:val="00B02D81"/>
    <w:rsid w:val="00B03C06"/>
    <w:rsid w:val="00B03E65"/>
    <w:rsid w:val="00B109ED"/>
    <w:rsid w:val="00B120C2"/>
    <w:rsid w:val="00B13082"/>
    <w:rsid w:val="00B15799"/>
    <w:rsid w:val="00B17003"/>
    <w:rsid w:val="00B22A98"/>
    <w:rsid w:val="00B41F0B"/>
    <w:rsid w:val="00B50F8D"/>
    <w:rsid w:val="00B51A75"/>
    <w:rsid w:val="00B53ED8"/>
    <w:rsid w:val="00B5476B"/>
    <w:rsid w:val="00B6376E"/>
    <w:rsid w:val="00B64ACF"/>
    <w:rsid w:val="00B664D9"/>
    <w:rsid w:val="00B775FB"/>
    <w:rsid w:val="00B8027C"/>
    <w:rsid w:val="00B807C4"/>
    <w:rsid w:val="00B85DBF"/>
    <w:rsid w:val="00B93115"/>
    <w:rsid w:val="00B94613"/>
    <w:rsid w:val="00B97497"/>
    <w:rsid w:val="00BA1711"/>
    <w:rsid w:val="00BA2D6D"/>
    <w:rsid w:val="00BA3671"/>
    <w:rsid w:val="00BA6F4C"/>
    <w:rsid w:val="00BA7696"/>
    <w:rsid w:val="00BB1864"/>
    <w:rsid w:val="00BB4B76"/>
    <w:rsid w:val="00BB4F4F"/>
    <w:rsid w:val="00BC0953"/>
    <w:rsid w:val="00BC11E8"/>
    <w:rsid w:val="00BC1BCF"/>
    <w:rsid w:val="00BD1BF1"/>
    <w:rsid w:val="00BE3F8A"/>
    <w:rsid w:val="00BE6CC0"/>
    <w:rsid w:val="00BF010D"/>
    <w:rsid w:val="00BF0443"/>
    <w:rsid w:val="00BF068C"/>
    <w:rsid w:val="00BF2E93"/>
    <w:rsid w:val="00BF6AD1"/>
    <w:rsid w:val="00BF7522"/>
    <w:rsid w:val="00C05644"/>
    <w:rsid w:val="00C074EF"/>
    <w:rsid w:val="00C10259"/>
    <w:rsid w:val="00C20AC0"/>
    <w:rsid w:val="00C22552"/>
    <w:rsid w:val="00C304A7"/>
    <w:rsid w:val="00C430ED"/>
    <w:rsid w:val="00C44178"/>
    <w:rsid w:val="00C442A5"/>
    <w:rsid w:val="00C50EF1"/>
    <w:rsid w:val="00C51E48"/>
    <w:rsid w:val="00C64DEB"/>
    <w:rsid w:val="00C978BE"/>
    <w:rsid w:val="00CA2254"/>
    <w:rsid w:val="00CA73E8"/>
    <w:rsid w:val="00CA7A49"/>
    <w:rsid w:val="00CB6A1A"/>
    <w:rsid w:val="00CC252F"/>
    <w:rsid w:val="00CC2B2D"/>
    <w:rsid w:val="00CD10C4"/>
    <w:rsid w:val="00CD5E42"/>
    <w:rsid w:val="00CD609E"/>
    <w:rsid w:val="00CE1789"/>
    <w:rsid w:val="00CE404A"/>
    <w:rsid w:val="00CE61D7"/>
    <w:rsid w:val="00CE6B17"/>
    <w:rsid w:val="00CF35DA"/>
    <w:rsid w:val="00CF6C2F"/>
    <w:rsid w:val="00D032E6"/>
    <w:rsid w:val="00D037B1"/>
    <w:rsid w:val="00D15DC3"/>
    <w:rsid w:val="00D15F35"/>
    <w:rsid w:val="00D1796B"/>
    <w:rsid w:val="00D1798E"/>
    <w:rsid w:val="00D20DC6"/>
    <w:rsid w:val="00D23C62"/>
    <w:rsid w:val="00D25C09"/>
    <w:rsid w:val="00D27600"/>
    <w:rsid w:val="00D40573"/>
    <w:rsid w:val="00D43201"/>
    <w:rsid w:val="00D47A41"/>
    <w:rsid w:val="00D60D1D"/>
    <w:rsid w:val="00D60F48"/>
    <w:rsid w:val="00D63289"/>
    <w:rsid w:val="00D64087"/>
    <w:rsid w:val="00D65355"/>
    <w:rsid w:val="00D7401F"/>
    <w:rsid w:val="00D86ABE"/>
    <w:rsid w:val="00D96EF3"/>
    <w:rsid w:val="00DA2C8E"/>
    <w:rsid w:val="00DA3F32"/>
    <w:rsid w:val="00DA6A0D"/>
    <w:rsid w:val="00DA6DCF"/>
    <w:rsid w:val="00DB337C"/>
    <w:rsid w:val="00DB3DD1"/>
    <w:rsid w:val="00DB3F20"/>
    <w:rsid w:val="00DB6F07"/>
    <w:rsid w:val="00DC106D"/>
    <w:rsid w:val="00DC2C97"/>
    <w:rsid w:val="00DC6CD0"/>
    <w:rsid w:val="00DD259E"/>
    <w:rsid w:val="00DD629A"/>
    <w:rsid w:val="00DF3CAF"/>
    <w:rsid w:val="00DF6B09"/>
    <w:rsid w:val="00E01BDA"/>
    <w:rsid w:val="00E0355D"/>
    <w:rsid w:val="00E100E7"/>
    <w:rsid w:val="00E13459"/>
    <w:rsid w:val="00E202CD"/>
    <w:rsid w:val="00E208FA"/>
    <w:rsid w:val="00E21ED8"/>
    <w:rsid w:val="00E33E7F"/>
    <w:rsid w:val="00E341FB"/>
    <w:rsid w:val="00E356A8"/>
    <w:rsid w:val="00E41618"/>
    <w:rsid w:val="00E4370D"/>
    <w:rsid w:val="00E471F0"/>
    <w:rsid w:val="00E52B91"/>
    <w:rsid w:val="00E53B8F"/>
    <w:rsid w:val="00E577DB"/>
    <w:rsid w:val="00E60644"/>
    <w:rsid w:val="00E62338"/>
    <w:rsid w:val="00E6455E"/>
    <w:rsid w:val="00E6748F"/>
    <w:rsid w:val="00E702E2"/>
    <w:rsid w:val="00E73751"/>
    <w:rsid w:val="00E757D7"/>
    <w:rsid w:val="00E7599B"/>
    <w:rsid w:val="00E861A5"/>
    <w:rsid w:val="00E86249"/>
    <w:rsid w:val="00E91FCB"/>
    <w:rsid w:val="00EA2464"/>
    <w:rsid w:val="00EA35C1"/>
    <w:rsid w:val="00EA473E"/>
    <w:rsid w:val="00EB15DD"/>
    <w:rsid w:val="00EB1EFB"/>
    <w:rsid w:val="00EC2CE4"/>
    <w:rsid w:val="00EC5C54"/>
    <w:rsid w:val="00ED03BE"/>
    <w:rsid w:val="00ED2BAF"/>
    <w:rsid w:val="00ED6A17"/>
    <w:rsid w:val="00ED7169"/>
    <w:rsid w:val="00EE2CAB"/>
    <w:rsid w:val="00EE4FA4"/>
    <w:rsid w:val="00EF0085"/>
    <w:rsid w:val="00EF0DF1"/>
    <w:rsid w:val="00EF6171"/>
    <w:rsid w:val="00F008C5"/>
    <w:rsid w:val="00F039F7"/>
    <w:rsid w:val="00F07BBA"/>
    <w:rsid w:val="00F11E9A"/>
    <w:rsid w:val="00F13586"/>
    <w:rsid w:val="00F216CC"/>
    <w:rsid w:val="00F270ED"/>
    <w:rsid w:val="00F322DE"/>
    <w:rsid w:val="00F40EB4"/>
    <w:rsid w:val="00F4261C"/>
    <w:rsid w:val="00F4499E"/>
    <w:rsid w:val="00F46403"/>
    <w:rsid w:val="00F60A5F"/>
    <w:rsid w:val="00F62608"/>
    <w:rsid w:val="00F62D3B"/>
    <w:rsid w:val="00F63929"/>
    <w:rsid w:val="00F671B0"/>
    <w:rsid w:val="00F6750F"/>
    <w:rsid w:val="00F70844"/>
    <w:rsid w:val="00F74C2E"/>
    <w:rsid w:val="00F75808"/>
    <w:rsid w:val="00F816BF"/>
    <w:rsid w:val="00F83877"/>
    <w:rsid w:val="00F83D69"/>
    <w:rsid w:val="00F90941"/>
    <w:rsid w:val="00F90D4F"/>
    <w:rsid w:val="00F96BF0"/>
    <w:rsid w:val="00F9724A"/>
    <w:rsid w:val="00FA35AC"/>
    <w:rsid w:val="00FA3B4C"/>
    <w:rsid w:val="00FA4230"/>
    <w:rsid w:val="00FA4A01"/>
    <w:rsid w:val="00FA59B8"/>
    <w:rsid w:val="00FB6427"/>
    <w:rsid w:val="00FC51D6"/>
    <w:rsid w:val="00FC66A2"/>
    <w:rsid w:val="00FD15E2"/>
    <w:rsid w:val="00FD42F1"/>
    <w:rsid w:val="00FD448B"/>
    <w:rsid w:val="00FD5646"/>
    <w:rsid w:val="00FD5CEC"/>
    <w:rsid w:val="00FD74C5"/>
    <w:rsid w:val="00FE0A79"/>
    <w:rsid w:val="00FE4346"/>
    <w:rsid w:val="00FF3B1E"/>
    <w:rsid w:val="00FF4957"/>
    <w:rsid w:val="00FF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FC33C5"/>
  <w15:docId w15:val="{2228448A-C219-4EDD-B573-341E889E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aliases w:val="Inglese"/>
    <w:next w:val="Nessunaspaziatura"/>
    <w:qFormat/>
    <w:rsid w:val="005F2000"/>
    <w:pPr>
      <w:spacing w:before="120" w:after="120" w:line="240" w:lineRule="auto"/>
      <w:jc w:val="both"/>
    </w:pPr>
    <w:rPr>
      <w:rFonts w:ascii="Arial" w:hAnsi="Arial"/>
      <w:sz w:val="24"/>
      <w:lang w:val="en-GB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F9724A"/>
    <w:pPr>
      <w:keepNext/>
      <w:keepLines/>
      <w:shd w:val="clear" w:color="auto" w:fill="FFFFFF"/>
      <w:spacing w:before="240" w:after="24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801DF5"/>
    <w:pPr>
      <w:keepNext/>
      <w:keepLines/>
      <w:numPr>
        <w:ilvl w:val="1"/>
        <w:numId w:val="4"/>
      </w:numPr>
      <w:spacing w:line="480" w:lineRule="auto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paragraph" w:styleId="Titolo3">
    <w:name w:val="heading 3"/>
    <w:basedOn w:val="Titolo2"/>
    <w:next w:val="Normale"/>
    <w:link w:val="Titolo3Carattere"/>
    <w:autoRedefine/>
    <w:uiPriority w:val="9"/>
    <w:unhideWhenUsed/>
    <w:qFormat/>
    <w:rsid w:val="00AD6890"/>
    <w:pPr>
      <w:numPr>
        <w:ilvl w:val="2"/>
      </w:numPr>
      <w:ind w:left="1428"/>
      <w:outlineLvl w:val="2"/>
    </w:pPr>
  </w:style>
  <w:style w:type="paragraph" w:styleId="Titolo4">
    <w:name w:val="heading 4"/>
    <w:basedOn w:val="Normale"/>
    <w:next w:val="Normale"/>
    <w:link w:val="Titolo4Carattere"/>
    <w:autoRedefine/>
    <w:uiPriority w:val="9"/>
    <w:unhideWhenUsed/>
    <w:qFormat/>
    <w:rsid w:val="00AD6890"/>
    <w:pPr>
      <w:keepNext/>
      <w:keepLines/>
      <w:numPr>
        <w:ilvl w:val="3"/>
        <w:numId w:val="13"/>
      </w:numPr>
      <w:outlineLvl w:val="3"/>
    </w:pPr>
    <w:rPr>
      <w:rFonts w:ascii="Times New Roman" w:eastAsiaTheme="majorEastAsia" w:hAnsi="Times New Roman" w:cstheme="majorBidi"/>
      <w:iCs/>
      <w:szCs w:val="24"/>
    </w:rPr>
  </w:style>
  <w:style w:type="paragraph" w:styleId="Titolo5">
    <w:name w:val="heading 5"/>
    <w:basedOn w:val="Normale"/>
    <w:next w:val="Normale"/>
    <w:link w:val="Titolo5Carattere"/>
    <w:autoRedefine/>
    <w:uiPriority w:val="9"/>
    <w:unhideWhenUsed/>
    <w:qFormat/>
    <w:rsid w:val="00A57C2B"/>
    <w:pPr>
      <w:keepNext/>
      <w:keepLines/>
      <w:numPr>
        <w:ilvl w:val="4"/>
        <w:numId w:val="13"/>
      </w:numPr>
      <w:outlineLvl w:val="4"/>
    </w:pPr>
    <w:rPr>
      <w:rFonts w:eastAsiaTheme="majorEastAsia" w:cs="Times New Roman"/>
      <w:szCs w:val="24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4118E5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olo7">
    <w:name w:val="heading 7"/>
    <w:basedOn w:val="Normale"/>
    <w:next w:val="Normale"/>
    <w:link w:val="Titolo7Carattere"/>
    <w:autoRedefine/>
    <w:uiPriority w:val="9"/>
    <w:unhideWhenUsed/>
    <w:qFormat/>
    <w:rsid w:val="005150AA"/>
    <w:pPr>
      <w:keepNext/>
      <w:keepLines/>
      <w:outlineLvl w:val="6"/>
    </w:pPr>
    <w:rPr>
      <w:rFonts w:eastAsiaTheme="majorEastAsia" w:cstheme="majorBidi"/>
      <w:i/>
      <w:iCs/>
      <w:color w:val="44546A" w:themeColor="text2"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724A"/>
    <w:rPr>
      <w:rFonts w:ascii="Times New Roman" w:eastAsiaTheme="majorEastAsia" w:hAnsi="Times New Roman" w:cstheme="majorBidi"/>
      <w:b/>
      <w:sz w:val="24"/>
      <w:szCs w:val="32"/>
      <w:shd w:val="clear" w:color="auto" w:fill="FFFFFF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01DF5"/>
    <w:rPr>
      <w:rFonts w:ascii="Times New Roman" w:eastAsiaTheme="majorEastAsia" w:hAnsi="Times New Roman" w:cstheme="majorBidi"/>
      <w:b/>
      <w:sz w:val="20"/>
      <w:szCs w:val="26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D6890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D6890"/>
    <w:rPr>
      <w:rFonts w:ascii="Times New Roman" w:eastAsiaTheme="majorEastAsia" w:hAnsi="Times New Roman" w:cstheme="majorBidi"/>
      <w:iCs/>
      <w:sz w:val="24"/>
      <w:szCs w:val="24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57C2B"/>
    <w:rPr>
      <w:rFonts w:ascii="Arial" w:eastAsiaTheme="majorEastAsia" w:hAnsi="Arial" w:cs="Times New Roman"/>
      <w:sz w:val="24"/>
      <w:szCs w:val="24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rsid w:val="004118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essunaspaziatura">
    <w:name w:val="No Spacing"/>
    <w:uiPriority w:val="1"/>
    <w:qFormat/>
    <w:rsid w:val="004118E5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customStyle="1" w:styleId="MDPI12title">
    <w:name w:val="MDPI_1.2_title"/>
    <w:next w:val="Normale"/>
    <w:qFormat/>
    <w:rsid w:val="00F322D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50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  <w:jc w:val="left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5096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AB53BC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F6B09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9121D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21D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21D3"/>
    <w:rPr>
      <w:rFonts w:ascii="Times New Roman" w:hAnsi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121D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121D3"/>
    <w:rPr>
      <w:rFonts w:ascii="Times New Roman" w:hAnsi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21D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21D3"/>
    <w:rPr>
      <w:rFonts w:ascii="Segoe UI" w:hAnsi="Segoe UI" w:cs="Segoe UI"/>
      <w:sz w:val="18"/>
      <w:szCs w:val="18"/>
      <w:lang w:val="en-GB"/>
    </w:rPr>
  </w:style>
  <w:style w:type="paragraph" w:styleId="NormaleWeb">
    <w:name w:val="Normal (Web)"/>
    <w:basedOn w:val="Normale"/>
    <w:uiPriority w:val="99"/>
    <w:unhideWhenUsed/>
    <w:rsid w:val="006D326E"/>
    <w:pPr>
      <w:spacing w:before="100" w:beforeAutospacing="1" w:after="100" w:afterAutospacing="1"/>
      <w:jc w:val="left"/>
    </w:pPr>
    <w:rPr>
      <w:rFonts w:eastAsia="Times New Roman" w:cs="Times New Roman"/>
      <w:szCs w:val="24"/>
      <w:lang w:val="it-IT"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60F48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A34794"/>
    <w:rPr>
      <w:color w:val="605E5C"/>
      <w:shd w:val="clear" w:color="auto" w:fill="E1DFDD"/>
    </w:rPr>
  </w:style>
  <w:style w:type="character" w:customStyle="1" w:styleId="Titolo7Carattere">
    <w:name w:val="Titolo 7 Carattere"/>
    <w:basedOn w:val="Carpredefinitoparagrafo"/>
    <w:link w:val="Titolo7"/>
    <w:uiPriority w:val="9"/>
    <w:rsid w:val="005150AA"/>
    <w:rPr>
      <w:rFonts w:ascii="Arial" w:eastAsiaTheme="majorEastAsia" w:hAnsi="Arial" w:cstheme="majorBidi"/>
      <w:i/>
      <w:iCs/>
      <w:color w:val="44546A" w:themeColor="text2"/>
      <w:sz w:val="18"/>
      <w:lang w:val="en-GB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604121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969A3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6712BB"/>
    <w:pPr>
      <w:spacing w:after="0" w:line="240" w:lineRule="auto"/>
    </w:pPr>
    <w:rPr>
      <w:rFonts w:ascii="Arial" w:hAnsi="Arial"/>
      <w:sz w:val="24"/>
      <w:lang w:val="en-GB"/>
    </w:rPr>
  </w:style>
  <w:style w:type="character" w:customStyle="1" w:styleId="normaltextrun">
    <w:name w:val="normaltextrun"/>
    <w:basedOn w:val="Carpredefinitoparagrafo"/>
    <w:rsid w:val="00B64ACF"/>
  </w:style>
  <w:style w:type="character" w:styleId="Numeroriga">
    <w:name w:val="line number"/>
    <w:basedOn w:val="Carpredefinitoparagrafo"/>
    <w:uiPriority w:val="99"/>
    <w:semiHidden/>
    <w:unhideWhenUsed/>
    <w:rsid w:val="00483F49"/>
  </w:style>
  <w:style w:type="paragraph" w:styleId="Bibliografia">
    <w:name w:val="Bibliography"/>
    <w:basedOn w:val="Normale"/>
    <w:next w:val="Normale"/>
    <w:uiPriority w:val="37"/>
    <w:unhideWhenUsed/>
    <w:rsid w:val="00DC6CD0"/>
  </w:style>
  <w:style w:type="table" w:styleId="Grigliatabella">
    <w:name w:val="Table Grid"/>
    <w:basedOn w:val="Tabellanormale"/>
    <w:uiPriority w:val="39"/>
    <w:rsid w:val="006D0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E384B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384B"/>
    <w:rPr>
      <w:rFonts w:ascii="Arial" w:hAnsi="Arial"/>
      <w:sz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E384B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384B"/>
    <w:rPr>
      <w:rFonts w:ascii="Arial" w:hAnsi="Arial"/>
      <w:sz w:val="24"/>
      <w:lang w:val="en-GB"/>
    </w:rPr>
  </w:style>
  <w:style w:type="character" w:customStyle="1" w:styleId="article-headerdoilabel">
    <w:name w:val="article-header__doi__label"/>
    <w:basedOn w:val="Carpredefinitoparagrafo"/>
    <w:rsid w:val="00FD42F1"/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FD42F1"/>
    <w:rPr>
      <w:color w:val="605E5C"/>
      <w:shd w:val="clear" w:color="auto" w:fill="E1DFDD"/>
    </w:rPr>
  </w:style>
  <w:style w:type="character" w:customStyle="1" w:styleId="org">
    <w:name w:val="org"/>
    <w:basedOn w:val="Carpredefinitoparagrafo"/>
    <w:rsid w:val="00BC1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9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53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265301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8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44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05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72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1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41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586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99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020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958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0316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13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36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211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2331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6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7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DA20</b:Tag>
    <b:SourceType>InternetSite</b:SourceType>
    <b:Guid>{E2187391-B662-4331-9C94-489075095525}</b:Guid>
    <b:Title>Banca Dati di Composizione degli Alimenti per Studi Epidemiologici in Italia (BDA)</b:Title>
    <b:Year>2020</b:Year>
    <b:Author>
      <b:Author>
        <b:NameList>
          <b:Person>
            <b:Last>BDA-IEO</b:Last>
          </b:Person>
        </b:NameList>
      </b:Author>
    </b:Author>
    <b:URL>http://www.bda-ieo.it/</b:URL>
    <b:RefOrder>7</b:RefOrder>
  </b:Source>
  <b:Source>
    <b:Tag>Gna20</b:Tag>
    <b:SourceType>InternetSite</b:SourceType>
    <b:Guid>{B70A3082-AB48-4E15-B437-F79BF5888856}</b:Guid>
    <b:Author>
      <b:Author>
        <b:NameList>
          <b:Person>
            <b:Last>Gnagnarella</b:Last>
            <b:First>P.</b:First>
          </b:Person>
          <b:Person>
            <b:Last>Salvini</b:Last>
            <b:First>S.</b:First>
          </b:Person>
          <b:Person>
            <b:Last>Parpinel</b:Last>
            <b:First>M.</b:First>
          </b:Person>
        </b:NameList>
      </b:Author>
    </b:Author>
    <b:Title>Food Composition Database for Epidemiological Studies in Italy</b:Title>
    <b:Year>2020</b:Year>
    <b:Month>September</b:Month>
    <b:URL>http://www.bda-ieo.it/</b:URL>
    <b:LCID>en-GB</b:LCID>
    <b:RefOrder>6</b:RefOrder>
  </b:Source>
  <b:Source>
    <b:Tag>San20</b:Tag>
    <b:SourceType>InternetSite</b:SourceType>
    <b:Guid>{C0F2F486-8EFC-4891-959C-D30662F12B63}</b:Guid>
    <b:Title>Santé publique France</b:Title>
    <b:Year>2020</b:Year>
    <b:Month>September</b:Month>
    <b:URL>https://www.santepubliquefrance.fr/determinants-de-sante/nutrition-et-activite-physique/articles/nutri-score</b:URL>
    <b:LCID>en-GB</b:LCID>
    <b:Author>
      <b:Author>
        <b:NameList>
          <b:Person>
            <b:Last>Santé publique France</b:Last>
          </b:Person>
        </b:NameList>
      </b:Author>
    </b:Author>
    <b:RefOrder>5</b:RefOrder>
  </b:Source>
  <b:Source>
    <b:Tag>Top20</b:Tag>
    <b:SourceType>InternetSite</b:SourceType>
    <b:Guid>{E039FB13-44FF-48FC-A987-197AFDEEFDF3}</b:Guid>
    <b:Title>Top ranking retailers in Italy</b:Title>
    <b:InternetSiteTitle>Retail-Index</b:InternetSiteTitle>
    <b:Year>2020</b:Year>
    <b:URL>https://www.retail-index.com/Countries/ToprankingretailersinItaly.aspx</b:URL>
    <b:RefOrder>4</b:RefOrder>
  </b:Source>
  <b:Source>
    <b:Tag>You04</b:Tag>
    <b:SourceType>InternetSite</b:SourceType>
    <b:Guid>{7654B3E7-D422-41F4-A17E-BB80FE43735D}</b:Guid>
    <b:Title>The Free Dictionary [Internet]. "Meat analogue"</b:Title>
    <b:InternetSiteTitle>Collins Dictionary of Medicine</b:InternetSiteTitle>
    <b:Year>2004</b:Year>
    <b:URL>https://medical-dictionary.thefreedictionary.com/Meat+analogue</b:URL>
    <b:YearAccessed>2021</b:YearAccessed>
    <b:MonthAccessed>02</b:MonthAccessed>
    <b:DayAccessed>23</b:DayAccessed>
    <b:Author>
      <b:Author>
        <b:NameList>
          <b:Person>
            <b:Last>Collins Dictionary of Medicine</b:Last>
            <b:First>Youngson,</b:First>
            <b:Middle>Robert M.</b:Middle>
          </b:Person>
        </b:NameList>
      </b:Author>
    </b:Author>
    <b:RefOrder>1</b:RefOrder>
  </b:Source>
  <b:Source>
    <b:Tag>For19</b:Tag>
    <b:SourceType>InternetSite</b:SourceType>
    <b:Guid>{7FB67592-B28E-40CC-A8D4-CE18F73FBBF3}</b:Guid>
    <b:Author>
      <b:Author>
        <b:NameList>
          <b:Person>
            <b:Last>Fortune Business Insights</b:Last>
          </b:Person>
        </b:NameList>
      </b:Author>
    </b:Author>
    <b:Title>Meat substitute market size, share &amp; industry analysis</b:Title>
    <b:InternetSiteTitle>Fortune Business Insights</b:InternetSiteTitle>
    <b:Year>2019</b:Year>
    <b:URL>https://www.fortunebusinessinsights.com/industry-reports/meat-substitutes-market-100239</b:URL>
    <b:RefOrder>2</b:RefOrder>
  </b:Source>
  <b:Source>
    <b:Tag>Cre20</b:Tag>
    <b:SourceType>InternetSite</b:SourceType>
    <b:Guid>{6F19857F-EE20-45AC-BA10-4014031960F2}</b:Guid>
    <b:Author>
      <b:Author>
        <b:NameList>
          <b:Person>
            <b:Last>Crepaldi</b:Last>
            <b:First>Giulia</b:First>
          </b:Person>
        </b:NameList>
      </b:Author>
    </b:Author>
    <b:Title>Il Fatto Alimentare</b:Title>
    <b:Year>2020</b:Year>
    <b:Month>Giugno</b:Month>
    <b:Day>29</b:Day>
    <b:URL>https://ilfattoalimentare.it/findus-burger-vegetali-carne-finta.html</b:URL>
    <b:RefOrder>3</b:RefOrder>
  </b:Source>
</b:Sources>
</file>

<file path=customXml/itemProps1.xml><?xml version="1.0" encoding="utf-8"?>
<ds:datastoreItem xmlns:ds="http://schemas.openxmlformats.org/officeDocument/2006/customXml" ds:itemID="{B383A056-355A-4B58-9ECA-5B8B9F95D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UTRONEO</dc:creator>
  <cp:keywords/>
  <dc:description/>
  <cp:lastModifiedBy>Nicoletta Pellegrini</cp:lastModifiedBy>
  <cp:revision>2</cp:revision>
  <dcterms:created xsi:type="dcterms:W3CDTF">2022-01-11T15:24:00Z</dcterms:created>
  <dcterms:modified xsi:type="dcterms:W3CDTF">2022-01-1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fbada6-0d83-39a4-b745-f0a8c78a5072</vt:lpwstr>
  </property>
  <property fmtid="{D5CDD505-2E9C-101B-9397-08002B2CF9AE}" pid="4" name="Mendeley Citation Style_1">
    <vt:lpwstr>http://www.zotero.org/styles/european-journal-of-nutri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elsevier-harvard</vt:lpwstr>
  </property>
  <property fmtid="{D5CDD505-2E9C-101B-9397-08002B2CF9AE}" pid="10" name="Mendeley Recent Style Name 2_1">
    <vt:lpwstr>Elsevier - Harvard (with titles)</vt:lpwstr>
  </property>
  <property fmtid="{D5CDD505-2E9C-101B-9397-08002B2CF9AE}" pid="11" name="Mendeley Recent Style Id 3_1">
    <vt:lpwstr>http://www.zotero.org/styles/elsevier-harvard-without-titles</vt:lpwstr>
  </property>
  <property fmtid="{D5CDD505-2E9C-101B-9397-08002B2CF9AE}" pid="12" name="Mendeley Recent Style Name 3_1">
    <vt:lpwstr>Elsevier - Harvard (without titles)</vt:lpwstr>
  </property>
  <property fmtid="{D5CDD505-2E9C-101B-9397-08002B2CF9AE}" pid="13" name="Mendeley Recent Style Id 4_1">
    <vt:lpwstr>http://www.zotero.org/styles/emerald-harvard</vt:lpwstr>
  </property>
  <property fmtid="{D5CDD505-2E9C-101B-9397-08002B2CF9AE}" pid="14" name="Mendeley Recent Style Name 4_1">
    <vt:lpwstr>Emerald - Harvard</vt:lpwstr>
  </property>
  <property fmtid="{D5CDD505-2E9C-101B-9397-08002B2CF9AE}" pid="15" name="Mendeley Recent Style Id 5_1">
    <vt:lpwstr>http://www.zotero.org/styles/european-journal-of-nutrition</vt:lpwstr>
  </property>
  <property fmtid="{D5CDD505-2E9C-101B-9397-08002B2CF9AE}" pid="16" name="Mendeley Recent Style Name 5_1">
    <vt:lpwstr>European Journal of Nutr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